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69FF3" w14:textId="02AC71A8" w:rsidR="00F3594B" w:rsidRDefault="00974ED2">
      <w:r w:rsidRPr="00974ED2">
        <w:rPr>
          <w:noProof/>
        </w:rPr>
        <w:drawing>
          <wp:inline distT="0" distB="0" distL="0" distR="0" wp14:anchorId="3D7BB4C4" wp14:editId="7E6C0B0C">
            <wp:extent cx="8863330" cy="4946650"/>
            <wp:effectExtent l="0" t="0" r="0" b="6350"/>
            <wp:docPr id="1887864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4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851D6" w14:textId="6EE906FC" w:rsidR="00F3594B" w:rsidRPr="00755728" w:rsidRDefault="00394A3D">
      <w:pPr>
        <w:rPr>
          <w:sz w:val="18"/>
          <w:szCs w:val="18"/>
        </w:rPr>
      </w:pPr>
      <w:r w:rsidRPr="00394A3D">
        <w:rPr>
          <w:sz w:val="18"/>
          <w:szCs w:val="18"/>
          <w:vertAlign w:val="superscript"/>
        </w:rPr>
        <w:t>1</w:t>
      </w:r>
      <w:r w:rsidR="00755728">
        <w:rPr>
          <w:sz w:val="18"/>
          <w:szCs w:val="18"/>
        </w:rPr>
        <w:t xml:space="preserve">Shows </w:t>
      </w:r>
      <w:r w:rsidR="00755728" w:rsidRPr="00755728">
        <w:rPr>
          <w:sz w:val="18"/>
          <w:szCs w:val="18"/>
        </w:rPr>
        <w:t xml:space="preserve">data for the 27 who </w:t>
      </w:r>
      <w:r w:rsidR="0099100D">
        <w:rPr>
          <w:sz w:val="18"/>
          <w:szCs w:val="18"/>
        </w:rPr>
        <w:t xml:space="preserve">provided baseline QoL and </w:t>
      </w:r>
      <w:r w:rsidR="00755728" w:rsidRPr="00755728">
        <w:rPr>
          <w:sz w:val="18"/>
          <w:szCs w:val="18"/>
        </w:rPr>
        <w:t>completed daily clinical sign assessments</w:t>
      </w:r>
      <w:r w:rsidR="00F118DD">
        <w:rPr>
          <w:sz w:val="18"/>
          <w:szCs w:val="18"/>
        </w:rPr>
        <w:t xml:space="preserve">. </w:t>
      </w:r>
    </w:p>
    <w:p w14:paraId="12101AB3" w14:textId="747CAF40" w:rsidR="00F3594B" w:rsidRDefault="00F3594B">
      <w:r w:rsidRPr="00F3594B">
        <w:rPr>
          <w:noProof/>
        </w:rPr>
        <w:lastRenderedPageBreak/>
        <w:drawing>
          <wp:inline distT="0" distB="0" distL="0" distR="0" wp14:anchorId="1562DC4A" wp14:editId="433F751D">
            <wp:extent cx="4744720" cy="5731510"/>
            <wp:effectExtent l="0" t="0" r="0" b="2540"/>
            <wp:docPr id="6776575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72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507D9" w14:textId="21823D0A" w:rsidR="00F3594B" w:rsidRDefault="00F3594B">
      <w:r w:rsidRPr="00F3594B">
        <w:rPr>
          <w:noProof/>
        </w:rPr>
        <w:lastRenderedPageBreak/>
        <w:drawing>
          <wp:inline distT="0" distB="0" distL="0" distR="0" wp14:anchorId="09E6D1B5" wp14:editId="7BFFDB05">
            <wp:extent cx="4527550" cy="5731510"/>
            <wp:effectExtent l="0" t="0" r="6350" b="2540"/>
            <wp:docPr id="7928733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594B" w:rsidSect="00F359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4B"/>
    <w:rsid w:val="00225A72"/>
    <w:rsid w:val="00394A3D"/>
    <w:rsid w:val="003E0D61"/>
    <w:rsid w:val="00720079"/>
    <w:rsid w:val="00737BF6"/>
    <w:rsid w:val="00755728"/>
    <w:rsid w:val="007C362C"/>
    <w:rsid w:val="00923C80"/>
    <w:rsid w:val="00974ED2"/>
    <w:rsid w:val="0099100D"/>
    <w:rsid w:val="00A41BD6"/>
    <w:rsid w:val="00AE43EF"/>
    <w:rsid w:val="00AF2BC4"/>
    <w:rsid w:val="00BA2CA3"/>
    <w:rsid w:val="00E7711B"/>
    <w:rsid w:val="00F118DD"/>
    <w:rsid w:val="00F3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C64FE"/>
  <w15:chartTrackingRefBased/>
  <w15:docId w15:val="{9FDC138A-E056-4AEC-A6D3-0C66EBE45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9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9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9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9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9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9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9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9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9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9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9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9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9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9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9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9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9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9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9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9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9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9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9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4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</Words>
  <Characters>88</Characters>
  <Application>Microsoft Office Word</Application>
  <DocSecurity>0</DocSecurity>
  <Lines>1</Lines>
  <Paragraphs>1</Paragraphs>
  <ScaleCrop>false</ScaleCrop>
  <Company>University of Surrey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Jenny Dr (Sch of Health Sci)</dc:creator>
  <cp:keywords/>
  <dc:description/>
  <cp:lastModifiedBy>Harris, Jenny Dr (Sch of Health Sci)</cp:lastModifiedBy>
  <cp:revision>7</cp:revision>
  <dcterms:created xsi:type="dcterms:W3CDTF">2025-10-09T13:43:00Z</dcterms:created>
  <dcterms:modified xsi:type="dcterms:W3CDTF">2025-10-09T14:12:00Z</dcterms:modified>
</cp:coreProperties>
</file>